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4029" w14:textId="77777777" w:rsidR="00A10432" w:rsidRPr="00AC3884" w:rsidRDefault="00A10432" w:rsidP="00A10432">
      <w:pPr>
        <w:rPr>
          <w:color w:val="000000" w:themeColor="text1"/>
        </w:rPr>
      </w:pPr>
    </w:p>
    <w:p w14:paraId="3897367E" w14:textId="77777777" w:rsidR="00A10432" w:rsidRPr="00AC3884" w:rsidRDefault="00A10432" w:rsidP="00A10432">
      <w:pPr>
        <w:rPr>
          <w:color w:val="000000" w:themeColor="text1"/>
        </w:rPr>
      </w:pPr>
    </w:p>
    <w:p w14:paraId="1C125232" w14:textId="77777777" w:rsidR="00A10432" w:rsidRPr="00AC3884" w:rsidRDefault="00A10432" w:rsidP="00A10432">
      <w:pPr>
        <w:rPr>
          <w:color w:val="000000" w:themeColor="text1"/>
        </w:rPr>
      </w:pPr>
    </w:p>
    <w:p w14:paraId="05E81A84" w14:textId="77777777" w:rsidR="00A10432" w:rsidRPr="00AC3884" w:rsidRDefault="00A10432" w:rsidP="00A10432">
      <w:pPr>
        <w:rPr>
          <w:color w:val="000000" w:themeColor="text1"/>
        </w:rPr>
      </w:pPr>
    </w:p>
    <w:p w14:paraId="344DDEF8" w14:textId="77777777" w:rsidR="00A10432" w:rsidRPr="00AC3884" w:rsidRDefault="00A10432" w:rsidP="00A10432">
      <w:pPr>
        <w:rPr>
          <w:color w:val="000000" w:themeColor="text1"/>
        </w:rPr>
      </w:pPr>
    </w:p>
    <w:p w14:paraId="2A6F9F98" w14:textId="77777777" w:rsidR="00A10432" w:rsidRPr="00AC3884" w:rsidRDefault="00A10432" w:rsidP="00A10432">
      <w:pPr>
        <w:rPr>
          <w:color w:val="000000" w:themeColor="text1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6"/>
        <w:gridCol w:w="1525"/>
        <w:gridCol w:w="1517"/>
        <w:gridCol w:w="1825"/>
        <w:gridCol w:w="1552"/>
        <w:gridCol w:w="1459"/>
      </w:tblGrid>
      <w:tr w:rsidR="00A10432" w:rsidRPr="00AC3884" w14:paraId="1296A7A0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A595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ame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2579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onjugate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8094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rand 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91AE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atalog Number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9BA2D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lone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83B4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Dilution Factor </w:t>
            </w:r>
          </w:p>
        </w:tc>
      </w:tr>
      <w:tr w:rsidR="00A10432" w:rsidRPr="00AC3884" w14:paraId="211BF6FA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96BC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45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8BC82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V605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4B3CC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27A84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3139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2F8E2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30-F11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2FB9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0 </w:t>
            </w:r>
          </w:p>
        </w:tc>
      </w:tr>
      <w:tr w:rsidR="00A10432" w:rsidRPr="00AC3884" w14:paraId="56DA90F8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EA41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IA/IE (MHCII)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A0D4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V650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D21F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D804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7641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046A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M5/114.15.2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2E9A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0 </w:t>
            </w:r>
          </w:p>
        </w:tc>
      </w:tr>
      <w:tr w:rsidR="00A10432" w:rsidRPr="00AC3884" w14:paraId="586E984E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86A1D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11b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BA33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PC/Cy7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1562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3534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1225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F030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M1/70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48993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00 </w:t>
            </w:r>
          </w:p>
        </w:tc>
      </w:tr>
      <w:tr w:rsidR="00A10432" w:rsidRPr="00AC3884" w14:paraId="43ED4ECB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5C240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3e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9E9E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E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EA51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07EA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307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8C7C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45-2C11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60793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00 </w:t>
            </w:r>
          </w:p>
        </w:tc>
      </w:tr>
      <w:tr w:rsidR="00A10432" w:rsidRPr="00AC3884" w14:paraId="7744E7F5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4AB0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274-PDL1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1C08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E-Dazzle 594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3A921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D Biosciences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C164D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568085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0747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F.9G2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0FA0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00 </w:t>
            </w:r>
          </w:p>
        </w:tc>
      </w:tr>
      <w:tr w:rsidR="00A10432" w:rsidRPr="00AC3884" w14:paraId="32C77C44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83A72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Ly6G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0547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F700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5362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AE5E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27622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2E58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A8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236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0 </w:t>
            </w:r>
          </w:p>
        </w:tc>
      </w:tr>
      <w:tr w:rsidR="00A10432" w:rsidRPr="00AC3884" w14:paraId="3F3B507D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6FF9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F4/80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90BB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E/Cy7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44C7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66644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23113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E346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M8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DAE0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0 </w:t>
            </w:r>
          </w:p>
        </w:tc>
      </w:tr>
      <w:tr w:rsidR="00A10432" w:rsidRPr="00AC3884" w14:paraId="7586BD22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B997C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Ly6C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C0E3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erCP/Cy5.5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A9B4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4460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28011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EE31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HK1.4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AC8D0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00 </w:t>
            </w:r>
          </w:p>
        </w:tc>
      </w:tr>
      <w:tr w:rsidR="00A10432" w:rsidRPr="00AC3884" w14:paraId="52DB09C8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2BEE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4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39AC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F488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5E131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CFC4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529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4703B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M4-5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647B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 </w:t>
            </w:r>
          </w:p>
        </w:tc>
      </w:tr>
      <w:tr w:rsidR="00A10432" w:rsidRPr="00AC3884" w14:paraId="0337CC26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31B9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K 1.1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74DB2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APC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C8294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A243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3212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CDBA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RA3-6B2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45970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 </w:t>
            </w:r>
          </w:p>
        </w:tc>
      </w:tr>
      <w:tr w:rsidR="00A10432" w:rsidRPr="00AC3884" w14:paraId="774AC894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F729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8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C122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ercP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23AD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81290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731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CEA9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53-6.7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209040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 </w:t>
            </w:r>
          </w:p>
        </w:tc>
      </w:tr>
      <w:tr w:rsidR="00A10432" w:rsidRPr="00AC3884" w14:paraId="52142F6A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DD419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64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E802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V421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70D12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D282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39309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A5E5A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X54-5/7.1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251AD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50 </w:t>
            </w:r>
          </w:p>
        </w:tc>
      </w:tr>
      <w:tr w:rsidR="00A10432" w:rsidRPr="00AC3884" w14:paraId="73DC9BA2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BDFF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PSGL-1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C7E4C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V510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5E27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D Biosciences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E5D5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 563448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02946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2PH1 </w:t>
            </w:r>
          </w:p>
          <w:p w14:paraId="4C9C4BA1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E3A3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0 </w:t>
            </w:r>
          </w:p>
        </w:tc>
      </w:tr>
      <w:tr w:rsidR="00A10432" w:rsidRPr="00AC3884" w14:paraId="79844C31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B8A83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CD11c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DBCBF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V785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EE0A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 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D247B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17335 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D7D58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N418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E59B5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50 </w:t>
            </w:r>
          </w:p>
        </w:tc>
      </w:tr>
      <w:tr w:rsidR="00A10432" w:rsidRPr="00AC3884" w14:paraId="78E27025" w14:textId="77777777" w:rsidTr="006D7516">
        <w:trPr>
          <w:trHeight w:val="300"/>
        </w:trPr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BF307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Viability 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73DDE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Zombie NIR Fixable 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D3DD3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Biolegend</w:t>
            </w:r>
          </w:p>
        </w:tc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988C3" w14:textId="77777777" w:rsidR="00A10432" w:rsidRPr="00AC3884" w:rsidRDefault="00A10432" w:rsidP="006D7516">
            <w:pPr>
              <w:ind w:left="1080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42310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09B20" w14:textId="77777777" w:rsidR="00A10432" w:rsidRPr="00AC3884" w:rsidRDefault="00A10432" w:rsidP="006D7516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 </w:t>
            </w:r>
          </w:p>
        </w:tc>
        <w:tc>
          <w:tcPr>
            <w:tcW w:w="1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BDEE3" w14:textId="77777777" w:rsidR="00A10432" w:rsidRPr="00AC3884" w:rsidRDefault="00A10432" w:rsidP="006D7516">
            <w:pPr>
              <w:jc w:val="center"/>
              <w:textAlignment w:val="baseline"/>
              <w:rPr>
                <w:color w:val="000000" w:themeColor="text1"/>
              </w:rPr>
            </w:pPr>
            <w:r w:rsidRPr="00AC3884">
              <w:rPr>
                <w:color w:val="000000" w:themeColor="text1"/>
              </w:rPr>
              <w:t>1000 </w:t>
            </w:r>
          </w:p>
        </w:tc>
      </w:tr>
    </w:tbl>
    <w:p w14:paraId="21F538CC" w14:textId="21B53A16" w:rsidR="00A10432" w:rsidRPr="00AC3884" w:rsidRDefault="00A10432" w:rsidP="00A10432">
      <w:pPr>
        <w:spacing w:line="480" w:lineRule="auto"/>
        <w:rPr>
          <w:color w:val="000000" w:themeColor="text1"/>
        </w:rPr>
      </w:pPr>
      <w:r w:rsidRPr="00AC3884">
        <w:rPr>
          <w:b/>
          <w:bCs/>
          <w:color w:val="000000" w:themeColor="text1"/>
        </w:rPr>
        <w:t xml:space="preserve">Supplementary Table </w:t>
      </w:r>
      <w:r w:rsidR="004A55D1">
        <w:rPr>
          <w:b/>
          <w:bCs/>
          <w:color w:val="000000" w:themeColor="text1"/>
        </w:rPr>
        <w:t>S</w:t>
      </w:r>
      <w:r w:rsidRPr="00AC3884">
        <w:rPr>
          <w:b/>
          <w:bCs/>
          <w:color w:val="000000" w:themeColor="text1"/>
        </w:rPr>
        <w:t>2.</w:t>
      </w:r>
      <w:r w:rsidRPr="00AC3884">
        <w:rPr>
          <w:color w:val="000000" w:themeColor="text1"/>
        </w:rPr>
        <w:t xml:space="preserve"> Mouse broad immune flow panel</w:t>
      </w:r>
    </w:p>
    <w:p w14:paraId="4EF4441F" w14:textId="605C0666" w:rsidR="00FD42E0" w:rsidRPr="001D1630" w:rsidRDefault="00FD42E0" w:rsidP="009413A6">
      <w:pPr>
        <w:pStyle w:val="NormalWeb"/>
        <w:rPr>
          <w:color w:val="000000" w:themeColor="text1"/>
        </w:rPr>
      </w:pPr>
    </w:p>
    <w:sectPr w:rsidR="00FD42E0" w:rsidRPr="001D1630" w:rsidSect="00D4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C19B1"/>
    <w:multiLevelType w:val="multilevel"/>
    <w:tmpl w:val="86CE3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932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B0"/>
    <w:rsid w:val="001C02B0"/>
    <w:rsid w:val="001D1630"/>
    <w:rsid w:val="002C3C50"/>
    <w:rsid w:val="004A55D1"/>
    <w:rsid w:val="005157C9"/>
    <w:rsid w:val="00604B5E"/>
    <w:rsid w:val="007B0097"/>
    <w:rsid w:val="009413A6"/>
    <w:rsid w:val="00A10432"/>
    <w:rsid w:val="00A323A4"/>
    <w:rsid w:val="00AE2325"/>
    <w:rsid w:val="00D142A0"/>
    <w:rsid w:val="00D45BC8"/>
    <w:rsid w:val="00DA12C9"/>
    <w:rsid w:val="00F13ADD"/>
    <w:rsid w:val="00F46CEA"/>
    <w:rsid w:val="00F91277"/>
    <w:rsid w:val="00FA7E4E"/>
    <w:rsid w:val="00FD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6915"/>
  <w15:chartTrackingRefBased/>
  <w15:docId w15:val="{E0511764-F578-4443-B948-2F258F2A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B0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2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2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2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2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2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2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02B0"/>
    <w:rPr>
      <w:b/>
      <w:bCs/>
    </w:rPr>
  </w:style>
  <w:style w:type="paragraph" w:styleId="NormalWeb">
    <w:name w:val="Normal (Web)"/>
    <w:basedOn w:val="Normal"/>
    <w:uiPriority w:val="99"/>
    <w:unhideWhenUsed/>
    <w:rsid w:val="009413A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Oliver, Maggie</dc:creator>
  <cp:keywords/>
  <dc:description/>
  <cp:lastModifiedBy>Smith-Oliver, Maggie</cp:lastModifiedBy>
  <cp:revision>3</cp:revision>
  <cp:lastPrinted>2026-05-05T14:09:00Z</cp:lastPrinted>
  <dcterms:created xsi:type="dcterms:W3CDTF">2026-05-05T14:09:00Z</dcterms:created>
  <dcterms:modified xsi:type="dcterms:W3CDTF">2026-06-05T01:09:00Z</dcterms:modified>
</cp:coreProperties>
</file>